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6F060" w14:textId="22E05A15" w:rsidR="008C700D" w:rsidRPr="008C700D" w:rsidRDefault="008C700D" w:rsidP="008C700D">
      <w:pPr>
        <w:rPr>
          <w:rFonts w:ascii="Bell MT" w:hAnsi="Bell MT"/>
          <w:b/>
          <w:bCs/>
          <w:sz w:val="28"/>
          <w:szCs w:val="28"/>
          <w:lang w:val="en-US"/>
        </w:rPr>
      </w:pPr>
      <w:r w:rsidRPr="008C700D">
        <w:rPr>
          <w:rFonts w:ascii="Bell MT" w:hAnsi="Bell MT"/>
          <w:b/>
          <w:bCs/>
          <w:sz w:val="28"/>
          <w:szCs w:val="28"/>
          <w:lang w:val="en-US"/>
        </w:rPr>
        <w:t>Article title:</w:t>
      </w:r>
    </w:p>
    <w:p w14:paraId="18ABE4C0" w14:textId="77777777" w:rsidR="0000514C" w:rsidRPr="0000514C" w:rsidRDefault="0000514C" w:rsidP="0000514C">
      <w:pPr>
        <w:jc w:val="center"/>
        <w:rPr>
          <w:rFonts w:ascii="Bell MT" w:hAnsi="Bell MT" w:cs="Arial"/>
          <w:sz w:val="28"/>
          <w:szCs w:val="28"/>
          <w:lang w:val="en-US"/>
        </w:rPr>
      </w:pPr>
      <w:r w:rsidRPr="0000514C">
        <w:rPr>
          <w:rFonts w:ascii="Bell MT" w:hAnsi="Bell MT" w:cs="Arial"/>
          <w:sz w:val="28"/>
          <w:szCs w:val="28"/>
          <w:lang w:val="en-US"/>
        </w:rPr>
        <w:t>A Data-driven High-Accuracy Modelling of Acidity Behavior in Heavily Contaminated Mining Environments</w:t>
      </w:r>
    </w:p>
    <w:p w14:paraId="415A08E7" w14:textId="77777777" w:rsidR="0000514C" w:rsidRDefault="0000514C" w:rsidP="008C700D">
      <w:pPr>
        <w:rPr>
          <w:rFonts w:ascii="Bell MT" w:hAnsi="Bell MT"/>
          <w:b/>
          <w:bCs/>
          <w:sz w:val="28"/>
          <w:szCs w:val="28"/>
          <w:lang w:val="en-US"/>
        </w:rPr>
      </w:pPr>
    </w:p>
    <w:p w14:paraId="3D787832" w14:textId="592D7E7B" w:rsidR="008C700D" w:rsidRDefault="008C700D" w:rsidP="008C700D">
      <w:pPr>
        <w:rPr>
          <w:rFonts w:ascii="Bell MT" w:hAnsi="Bell MT"/>
          <w:b/>
          <w:bCs/>
          <w:sz w:val="28"/>
          <w:szCs w:val="28"/>
          <w:lang w:val="en-US"/>
        </w:rPr>
      </w:pPr>
      <w:r w:rsidRPr="008C700D">
        <w:rPr>
          <w:rFonts w:ascii="Bell MT" w:hAnsi="Bell MT"/>
          <w:b/>
          <w:bCs/>
          <w:sz w:val="28"/>
          <w:szCs w:val="28"/>
          <w:lang w:val="en-US"/>
        </w:rPr>
        <w:t>Supplementary material</w:t>
      </w:r>
    </w:p>
    <w:p w14:paraId="34D833FA" w14:textId="77777777" w:rsidR="00296028" w:rsidRPr="00B21A3A" w:rsidRDefault="00296028" w:rsidP="00296028">
      <w:pPr>
        <w:jc w:val="center"/>
        <w:rPr>
          <w:rFonts w:ascii="Bell MT" w:hAnsi="Bell MT"/>
        </w:rPr>
      </w:pPr>
      <w:r>
        <w:rPr>
          <w:noProof/>
        </w:rPr>
        <w:drawing>
          <wp:inline distT="0" distB="0" distL="0" distR="0" wp14:anchorId="1BE26982" wp14:editId="3614660D">
            <wp:extent cx="3048000" cy="3001010"/>
            <wp:effectExtent l="0" t="0" r="0" b="8890"/>
            <wp:docPr id="1008705427" name="Imagem 3" descr="Uma imagem com texto, captura de ecrã, software, Software de multimédi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705427" name="Imagem 3" descr="Uma imagem com texto, captura de ecrã, software, Software de multimédi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ED230" w14:textId="3DA19C79" w:rsidR="00296028" w:rsidRPr="008C700D" w:rsidRDefault="00296028" w:rsidP="00296028">
      <w:pPr>
        <w:jc w:val="center"/>
        <w:rPr>
          <w:rFonts w:ascii="Bell MT" w:hAnsi="Bell MT"/>
          <w:lang w:val="en-US"/>
        </w:rPr>
      </w:pPr>
      <w:r w:rsidRPr="008C700D">
        <w:rPr>
          <w:rFonts w:ascii="Bell MT" w:hAnsi="Bell MT"/>
          <w:b/>
          <w:bCs/>
          <w:lang w:val="en-US"/>
        </w:rPr>
        <w:t xml:space="preserve">Figure </w:t>
      </w:r>
      <w:r>
        <w:rPr>
          <w:rFonts w:ascii="Bell MT" w:hAnsi="Bell MT"/>
          <w:b/>
          <w:bCs/>
          <w:lang w:val="en-US"/>
        </w:rPr>
        <w:t>S1</w:t>
      </w:r>
      <w:r w:rsidRPr="008C700D">
        <w:rPr>
          <w:rFonts w:ascii="Bell MT" w:hAnsi="Bell MT"/>
          <w:b/>
          <w:bCs/>
          <w:lang w:val="en-US"/>
        </w:rPr>
        <w:t>.</w:t>
      </w:r>
      <w:r w:rsidRPr="008C700D">
        <w:rPr>
          <w:rFonts w:ascii="Bell MT" w:hAnsi="Bell MT"/>
          <w:lang w:val="en-US"/>
        </w:rPr>
        <w:t xml:space="preserve"> Combined-group plot resulting from canonical discriminant functions.</w:t>
      </w:r>
    </w:p>
    <w:p w14:paraId="73A128F8" w14:textId="7C62D90A" w:rsidR="008C700D" w:rsidRPr="00366912" w:rsidRDefault="007739A5" w:rsidP="00366912">
      <w:pPr>
        <w:pStyle w:val="PargrafodaLista"/>
        <w:jc w:val="center"/>
        <w:rPr>
          <w:rFonts w:ascii="Cambria" w:hAnsi="Cambria"/>
          <w:b/>
          <w:bCs/>
          <w:sz w:val="20"/>
          <w:szCs w:val="20"/>
          <w:lang w:val="en-US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br w:type="page"/>
      </w:r>
    </w:p>
    <w:p w14:paraId="73C5B607" w14:textId="231EFB30" w:rsidR="008C700D" w:rsidRPr="008C700D" w:rsidRDefault="008C700D" w:rsidP="008C700D">
      <w:pPr>
        <w:jc w:val="center"/>
        <w:rPr>
          <w:rFonts w:ascii="Bell MT" w:hAnsi="Bell MT"/>
          <w:lang w:val="en-US"/>
        </w:rPr>
        <w:sectPr w:rsidR="008C700D" w:rsidRPr="008C700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BE7FBAC" w14:textId="7349E7EE" w:rsidR="008C700D" w:rsidRPr="008C700D" w:rsidRDefault="008C700D" w:rsidP="008C700D">
      <w:pPr>
        <w:jc w:val="center"/>
        <w:rPr>
          <w:rFonts w:ascii="Bell MT" w:hAnsi="Bell MT"/>
          <w:lang w:val="en-US"/>
        </w:rPr>
      </w:pPr>
      <w:r w:rsidRPr="008C700D">
        <w:rPr>
          <w:rFonts w:ascii="Bell MT" w:hAnsi="Bell MT"/>
          <w:b/>
          <w:bCs/>
          <w:lang w:val="en-US"/>
        </w:rPr>
        <w:lastRenderedPageBreak/>
        <w:t xml:space="preserve">Table </w:t>
      </w:r>
      <w:r>
        <w:rPr>
          <w:rFonts w:ascii="Bell MT" w:hAnsi="Bell MT"/>
          <w:b/>
          <w:bCs/>
          <w:lang w:val="en-US"/>
        </w:rPr>
        <w:t>S</w:t>
      </w:r>
      <w:r w:rsidR="00366912">
        <w:rPr>
          <w:rFonts w:ascii="Bell MT" w:hAnsi="Bell MT"/>
          <w:b/>
          <w:bCs/>
          <w:lang w:val="en-US"/>
        </w:rPr>
        <w:t>1</w:t>
      </w:r>
      <w:r w:rsidRPr="008C700D">
        <w:rPr>
          <w:rFonts w:ascii="Bell MT" w:hAnsi="Bell MT"/>
          <w:b/>
          <w:bCs/>
          <w:lang w:val="en-US"/>
        </w:rPr>
        <w:t>.</w:t>
      </w:r>
      <w:r w:rsidRPr="008C700D">
        <w:rPr>
          <w:rFonts w:ascii="Bell MT" w:hAnsi="Bell MT"/>
          <w:lang w:val="en-US"/>
        </w:rPr>
        <w:t xml:space="preserve"> Spearman correlation matrix for measured parameters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6"/>
        <w:gridCol w:w="806"/>
        <w:gridCol w:w="806"/>
        <w:gridCol w:w="731"/>
        <w:gridCol w:w="806"/>
        <w:gridCol w:w="731"/>
        <w:gridCol w:w="731"/>
        <w:gridCol w:w="731"/>
        <w:gridCol w:w="731"/>
        <w:gridCol w:w="731"/>
        <w:gridCol w:w="731"/>
        <w:gridCol w:w="731"/>
        <w:gridCol w:w="731"/>
        <w:gridCol w:w="806"/>
        <w:gridCol w:w="731"/>
        <w:gridCol w:w="731"/>
        <w:gridCol w:w="731"/>
        <w:gridCol w:w="731"/>
        <w:gridCol w:w="351"/>
      </w:tblGrid>
      <w:tr w:rsidR="008C700D" w:rsidRPr="005C17C7" w14:paraId="6BE60ABF" w14:textId="77777777" w:rsidTr="00A26D94">
        <w:trPr>
          <w:trHeight w:val="336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EB2ED" w14:textId="77777777" w:rsidR="008C700D" w:rsidRPr="008C700D" w:rsidRDefault="008C700D" w:rsidP="00A26D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val="en-US"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31CD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cidity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64FE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51F8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EC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81FA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ulfat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2B21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Fe</w:t>
            </w:r>
            <w:proofErr w:type="spellEnd"/>
            <w:r w:rsidRPr="005C17C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pt-PT"/>
                <w14:ligatures w14:val="none"/>
              </w:rPr>
              <w:t>(total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607C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Fe</w:t>
            </w: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pt-PT"/>
                <w14:ligatures w14:val="none"/>
              </w:rPr>
              <w:t>2+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5095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Fe</w:t>
            </w: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pt-PT"/>
                <w14:ligatures w14:val="none"/>
              </w:rPr>
              <w:t>3+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4940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l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0355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C738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8B8D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6FB4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u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3767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5839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5D3B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8764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o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EC82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Zn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06C4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b</w:t>
            </w:r>
          </w:p>
        </w:tc>
      </w:tr>
      <w:tr w:rsidR="008C700D" w:rsidRPr="005C17C7" w14:paraId="434DD958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3B7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cid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8F05A3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C5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4A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9C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4B0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AD9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72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E0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72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B68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ACA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79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2A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E38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DE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9B1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C53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104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61CF61ED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DA3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DC07B"/>
            <w:noWrap/>
            <w:vAlign w:val="center"/>
            <w:hideMark/>
          </w:tcPr>
          <w:p w14:paraId="089C24C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93B151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314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2D3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4D5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310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211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CAF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4EC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F55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D3E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9DC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EF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09D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6D1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38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E50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EF1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619FC6B6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998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079"/>
            <w:noWrap/>
            <w:vAlign w:val="center"/>
            <w:hideMark/>
          </w:tcPr>
          <w:p w14:paraId="6ECA1D5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AD3877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000AE6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AA6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81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1C1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00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C62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13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AC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081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1B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BF1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8B4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470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DE1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BAF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92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50A57142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212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46D"/>
            <w:noWrap/>
            <w:vAlign w:val="center"/>
            <w:hideMark/>
          </w:tcPr>
          <w:p w14:paraId="45DF2C0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EC17B"/>
            <w:noWrap/>
            <w:vAlign w:val="center"/>
            <w:hideMark/>
          </w:tcPr>
          <w:p w14:paraId="1DA9137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center"/>
            <w:hideMark/>
          </w:tcPr>
          <w:p w14:paraId="7A5C669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5D7943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6C5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96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B19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28C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1B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3E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38D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433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438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0C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95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55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AEB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0C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06BF6811" w14:textId="77777777" w:rsidTr="00A26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C35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Fe</w:t>
            </w:r>
            <w:proofErr w:type="spellEnd"/>
            <w:r w:rsidRPr="005C17C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pt-PT"/>
                <w14:ligatures w14:val="none"/>
              </w:rPr>
              <w:t>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center"/>
            <w:hideMark/>
          </w:tcPr>
          <w:p w14:paraId="16B0128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center"/>
            <w:hideMark/>
          </w:tcPr>
          <w:p w14:paraId="7BC3BB0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1EEBE52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center"/>
            <w:hideMark/>
          </w:tcPr>
          <w:p w14:paraId="5AC2AD5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98171F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9B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E98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51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E9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EF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ED3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9BB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B5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95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C3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7FF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075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D2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5D60FF64" w14:textId="77777777" w:rsidTr="00A26D9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058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Fe</w:t>
            </w: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pt-PT"/>
                <w14:ligatures w14:val="none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6C9E6F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center"/>
            <w:hideMark/>
          </w:tcPr>
          <w:p w14:paraId="6AAE453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3"/>
            <w:noWrap/>
            <w:vAlign w:val="center"/>
            <w:hideMark/>
          </w:tcPr>
          <w:p w14:paraId="3AA1D3E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center"/>
            <w:hideMark/>
          </w:tcPr>
          <w:p w14:paraId="6D4C047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center"/>
            <w:hideMark/>
          </w:tcPr>
          <w:p w14:paraId="1854FDA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9321F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31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DA6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35C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02C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97A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DC7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D0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1B2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D4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0D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869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BB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62A19BB4" w14:textId="77777777" w:rsidTr="00A26D9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967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Fe</w:t>
            </w: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pt-PT"/>
                <w14:ligatures w14:val="none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center"/>
            <w:hideMark/>
          </w:tcPr>
          <w:p w14:paraId="48C325B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C17B"/>
            <w:noWrap/>
            <w:vAlign w:val="center"/>
            <w:hideMark/>
          </w:tcPr>
          <w:p w14:paraId="018B29F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52D5909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center"/>
            <w:hideMark/>
          </w:tcPr>
          <w:p w14:paraId="6618E2F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C841E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center"/>
            <w:hideMark/>
          </w:tcPr>
          <w:p w14:paraId="1494ED6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0650C0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A9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8F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A25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6EB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9E2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E9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A87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A20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38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58B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D5F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22034B8B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37F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173"/>
            <w:noWrap/>
            <w:vAlign w:val="center"/>
            <w:hideMark/>
          </w:tcPr>
          <w:p w14:paraId="4A729D9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center"/>
            <w:hideMark/>
          </w:tcPr>
          <w:p w14:paraId="2A14F07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center"/>
            <w:hideMark/>
          </w:tcPr>
          <w:p w14:paraId="005AD98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076"/>
            <w:noWrap/>
            <w:vAlign w:val="center"/>
            <w:hideMark/>
          </w:tcPr>
          <w:p w14:paraId="3858F6E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center"/>
            <w:hideMark/>
          </w:tcPr>
          <w:p w14:paraId="4803C47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center"/>
            <w:hideMark/>
          </w:tcPr>
          <w:p w14:paraId="53960B2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center"/>
            <w:hideMark/>
          </w:tcPr>
          <w:p w14:paraId="3E37FC1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CFCFE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DC4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B0A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42E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376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BF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43C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7B4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B7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30C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DBA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559EDCA2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DDF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center"/>
            <w:hideMark/>
          </w:tcPr>
          <w:p w14:paraId="0BD1886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AC47C"/>
            <w:noWrap/>
            <w:vAlign w:val="center"/>
            <w:hideMark/>
          </w:tcPr>
          <w:p w14:paraId="006B97E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noWrap/>
            <w:vAlign w:val="center"/>
            <w:hideMark/>
          </w:tcPr>
          <w:p w14:paraId="3AAEB49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center"/>
            <w:hideMark/>
          </w:tcPr>
          <w:p w14:paraId="5B529F2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0BB09D7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195D99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3CC8426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noWrap/>
            <w:vAlign w:val="center"/>
            <w:hideMark/>
          </w:tcPr>
          <w:p w14:paraId="69A8422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6FDEE9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E15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690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E6C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994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7D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7C9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9A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314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810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43F49F5E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0CB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center"/>
            <w:hideMark/>
          </w:tcPr>
          <w:p w14:paraId="208AB3F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3C27B"/>
            <w:noWrap/>
            <w:vAlign w:val="center"/>
            <w:hideMark/>
          </w:tcPr>
          <w:p w14:paraId="042730D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center"/>
            <w:hideMark/>
          </w:tcPr>
          <w:p w14:paraId="6E89C30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center"/>
            <w:hideMark/>
          </w:tcPr>
          <w:p w14:paraId="360CE23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center"/>
            <w:hideMark/>
          </w:tcPr>
          <w:p w14:paraId="274EB0F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center"/>
            <w:hideMark/>
          </w:tcPr>
          <w:p w14:paraId="10E6F56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center"/>
            <w:hideMark/>
          </w:tcPr>
          <w:p w14:paraId="076140D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center"/>
            <w:hideMark/>
          </w:tcPr>
          <w:p w14:paraId="390067F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5FA0767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EDC55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7C1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DE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53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68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0D6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2F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972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EF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5DE8ECCE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C2E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center"/>
            <w:hideMark/>
          </w:tcPr>
          <w:p w14:paraId="0B4ACA2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noWrap/>
            <w:vAlign w:val="center"/>
            <w:hideMark/>
          </w:tcPr>
          <w:p w14:paraId="4F3A8F5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1499CD8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center"/>
            <w:hideMark/>
          </w:tcPr>
          <w:p w14:paraId="6B6E947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center"/>
            <w:hideMark/>
          </w:tcPr>
          <w:p w14:paraId="0C42DD6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482"/>
            <w:noWrap/>
            <w:vAlign w:val="center"/>
            <w:hideMark/>
          </w:tcPr>
          <w:p w14:paraId="7C3433D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center"/>
            <w:hideMark/>
          </w:tcPr>
          <w:p w14:paraId="79B5E29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center"/>
            <w:hideMark/>
          </w:tcPr>
          <w:p w14:paraId="51C2EE9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center"/>
            <w:hideMark/>
          </w:tcPr>
          <w:p w14:paraId="3E48A73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783"/>
            <w:noWrap/>
            <w:vAlign w:val="center"/>
            <w:hideMark/>
          </w:tcPr>
          <w:p w14:paraId="0443F34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DD9904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2D0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CCE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29E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A1E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2B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FFE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41B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6647C1C8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7BF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center"/>
            <w:hideMark/>
          </w:tcPr>
          <w:p w14:paraId="3E8CB5F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DC07B"/>
            <w:noWrap/>
            <w:vAlign w:val="center"/>
            <w:hideMark/>
          </w:tcPr>
          <w:p w14:paraId="372E011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center"/>
            <w:hideMark/>
          </w:tcPr>
          <w:p w14:paraId="7AED0EA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center"/>
            <w:hideMark/>
          </w:tcPr>
          <w:p w14:paraId="7357C5B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09495F1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center"/>
            <w:hideMark/>
          </w:tcPr>
          <w:p w14:paraId="5ED1CC3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3193880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079"/>
            <w:noWrap/>
            <w:vAlign w:val="center"/>
            <w:hideMark/>
          </w:tcPr>
          <w:p w14:paraId="03D5998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center"/>
            <w:hideMark/>
          </w:tcPr>
          <w:p w14:paraId="346ECF7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A7B"/>
            <w:noWrap/>
            <w:vAlign w:val="center"/>
            <w:hideMark/>
          </w:tcPr>
          <w:p w14:paraId="1A19EDC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center"/>
            <w:hideMark/>
          </w:tcPr>
          <w:p w14:paraId="6FC30A0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864DDF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95A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AD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A6F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244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E4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D1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44576CEB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041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CC7D"/>
            <w:noWrap/>
            <w:vAlign w:val="center"/>
            <w:hideMark/>
          </w:tcPr>
          <w:p w14:paraId="1EC4293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noWrap/>
            <w:vAlign w:val="center"/>
            <w:hideMark/>
          </w:tcPr>
          <w:p w14:paraId="666F1A8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noWrap/>
            <w:vAlign w:val="center"/>
            <w:hideMark/>
          </w:tcPr>
          <w:p w14:paraId="4F5948D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CC7D"/>
            <w:noWrap/>
            <w:vAlign w:val="center"/>
            <w:hideMark/>
          </w:tcPr>
          <w:p w14:paraId="2F4C48D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center"/>
            <w:hideMark/>
          </w:tcPr>
          <w:p w14:paraId="1C93D0D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center"/>
            <w:hideMark/>
          </w:tcPr>
          <w:p w14:paraId="6DC0061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center"/>
            <w:hideMark/>
          </w:tcPr>
          <w:p w14:paraId="7AB7C5A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center"/>
            <w:hideMark/>
          </w:tcPr>
          <w:p w14:paraId="772765C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47F"/>
            <w:noWrap/>
            <w:vAlign w:val="center"/>
            <w:hideMark/>
          </w:tcPr>
          <w:p w14:paraId="3D78345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D17E"/>
            <w:noWrap/>
            <w:vAlign w:val="center"/>
            <w:hideMark/>
          </w:tcPr>
          <w:p w14:paraId="477DF97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CD7E"/>
            <w:noWrap/>
            <w:vAlign w:val="center"/>
            <w:hideMark/>
          </w:tcPr>
          <w:p w14:paraId="46D7A1E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CF7E"/>
            <w:noWrap/>
            <w:vAlign w:val="center"/>
            <w:hideMark/>
          </w:tcPr>
          <w:p w14:paraId="596B98D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D3ACE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CFB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F7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992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61B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17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732F4597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3BD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center"/>
            <w:hideMark/>
          </w:tcPr>
          <w:p w14:paraId="62D6004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center"/>
            <w:hideMark/>
          </w:tcPr>
          <w:p w14:paraId="46D613A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center"/>
            <w:hideMark/>
          </w:tcPr>
          <w:p w14:paraId="1DBC3E9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center"/>
            <w:hideMark/>
          </w:tcPr>
          <w:p w14:paraId="59BAE42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center"/>
            <w:hideMark/>
          </w:tcPr>
          <w:p w14:paraId="71D075B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center"/>
            <w:hideMark/>
          </w:tcPr>
          <w:p w14:paraId="65404EA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center"/>
            <w:hideMark/>
          </w:tcPr>
          <w:p w14:paraId="6F1776B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7233822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noWrap/>
            <w:vAlign w:val="center"/>
            <w:hideMark/>
          </w:tcPr>
          <w:p w14:paraId="3D1533A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center"/>
            <w:hideMark/>
          </w:tcPr>
          <w:p w14:paraId="716ADED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076"/>
            <w:noWrap/>
            <w:vAlign w:val="center"/>
            <w:hideMark/>
          </w:tcPr>
          <w:p w14:paraId="2BF3A3C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center"/>
            <w:hideMark/>
          </w:tcPr>
          <w:p w14:paraId="3CDF538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CC7D"/>
            <w:noWrap/>
            <w:vAlign w:val="center"/>
            <w:hideMark/>
          </w:tcPr>
          <w:p w14:paraId="5E941F0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377709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B6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58F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3B2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BE6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4178445C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997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A7B"/>
            <w:noWrap/>
            <w:vAlign w:val="center"/>
            <w:hideMark/>
          </w:tcPr>
          <w:p w14:paraId="0E45E59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center"/>
            <w:hideMark/>
          </w:tcPr>
          <w:p w14:paraId="2A86A17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center"/>
            <w:hideMark/>
          </w:tcPr>
          <w:p w14:paraId="09ECF52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center"/>
            <w:hideMark/>
          </w:tcPr>
          <w:p w14:paraId="62857F0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center"/>
            <w:hideMark/>
          </w:tcPr>
          <w:p w14:paraId="36663F2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center"/>
            <w:hideMark/>
          </w:tcPr>
          <w:p w14:paraId="0B91835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center"/>
            <w:hideMark/>
          </w:tcPr>
          <w:p w14:paraId="6867DDE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73B9673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center"/>
            <w:hideMark/>
          </w:tcPr>
          <w:p w14:paraId="2ABAC4C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center"/>
            <w:hideMark/>
          </w:tcPr>
          <w:p w14:paraId="5A1C383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center"/>
            <w:hideMark/>
          </w:tcPr>
          <w:p w14:paraId="07A6B1F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center"/>
            <w:hideMark/>
          </w:tcPr>
          <w:p w14:paraId="210510F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center"/>
            <w:hideMark/>
          </w:tcPr>
          <w:p w14:paraId="5A699AB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871"/>
            <w:noWrap/>
            <w:vAlign w:val="center"/>
            <w:hideMark/>
          </w:tcPr>
          <w:p w14:paraId="2061526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0A2C67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13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BC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0C0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2BB87965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5E0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center"/>
            <w:hideMark/>
          </w:tcPr>
          <w:p w14:paraId="569A2B5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8BF7B"/>
            <w:noWrap/>
            <w:vAlign w:val="center"/>
            <w:hideMark/>
          </w:tcPr>
          <w:p w14:paraId="737EC1A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7E6F"/>
            <w:noWrap/>
            <w:vAlign w:val="center"/>
            <w:hideMark/>
          </w:tcPr>
          <w:p w14:paraId="60D77A2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173"/>
            <w:noWrap/>
            <w:vAlign w:val="center"/>
            <w:hideMark/>
          </w:tcPr>
          <w:p w14:paraId="457638C2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center"/>
            <w:hideMark/>
          </w:tcPr>
          <w:p w14:paraId="636C375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center"/>
            <w:hideMark/>
          </w:tcPr>
          <w:p w14:paraId="49945F7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center"/>
            <w:hideMark/>
          </w:tcPr>
          <w:p w14:paraId="5C1F6E6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center"/>
            <w:hideMark/>
          </w:tcPr>
          <w:p w14:paraId="3CDAA61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center"/>
            <w:hideMark/>
          </w:tcPr>
          <w:p w14:paraId="2B2320F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center"/>
            <w:hideMark/>
          </w:tcPr>
          <w:p w14:paraId="7DB5792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center"/>
            <w:hideMark/>
          </w:tcPr>
          <w:p w14:paraId="35F6A97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center"/>
            <w:hideMark/>
          </w:tcPr>
          <w:p w14:paraId="52CEEB5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center"/>
            <w:hideMark/>
          </w:tcPr>
          <w:p w14:paraId="6727C85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center"/>
            <w:hideMark/>
          </w:tcPr>
          <w:p w14:paraId="7C3D99F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center"/>
            <w:hideMark/>
          </w:tcPr>
          <w:p w14:paraId="62490CF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784722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CC2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3A5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8C700D" w:rsidRPr="005C17C7" w14:paraId="3BE01285" w14:textId="77777777" w:rsidTr="00A26D9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5E45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Z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AE582"/>
            <w:noWrap/>
            <w:vAlign w:val="center"/>
            <w:hideMark/>
          </w:tcPr>
          <w:p w14:paraId="65E5D6D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2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BCE7E"/>
            <w:noWrap/>
            <w:vAlign w:val="center"/>
            <w:hideMark/>
          </w:tcPr>
          <w:p w14:paraId="3D6FCBE6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32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AE081"/>
            <w:noWrap/>
            <w:vAlign w:val="center"/>
            <w:hideMark/>
          </w:tcPr>
          <w:p w14:paraId="04EE0F93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35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2E282"/>
            <w:noWrap/>
            <w:vAlign w:val="center"/>
            <w:hideMark/>
          </w:tcPr>
          <w:p w14:paraId="3BD825C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43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C3D980"/>
            <w:noWrap/>
            <w:vAlign w:val="center"/>
            <w:hideMark/>
          </w:tcPr>
          <w:p w14:paraId="6E2E706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BFD880"/>
            <w:noWrap/>
            <w:vAlign w:val="center"/>
            <w:hideMark/>
          </w:tcPr>
          <w:p w14:paraId="069A035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C3D980"/>
            <w:noWrap/>
            <w:vAlign w:val="center"/>
            <w:hideMark/>
          </w:tcPr>
          <w:p w14:paraId="5D7F132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FE683"/>
            <w:noWrap/>
            <w:vAlign w:val="center"/>
            <w:hideMark/>
          </w:tcPr>
          <w:p w14:paraId="6F0F4E6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7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4DE81"/>
            <w:noWrap/>
            <w:vAlign w:val="center"/>
            <w:hideMark/>
          </w:tcPr>
          <w:p w14:paraId="393FDA4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7E883"/>
            <w:noWrap/>
            <w:vAlign w:val="center"/>
            <w:hideMark/>
          </w:tcPr>
          <w:p w14:paraId="61A692D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6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CE182"/>
            <w:noWrap/>
            <w:vAlign w:val="center"/>
            <w:hideMark/>
          </w:tcPr>
          <w:p w14:paraId="4E5B236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37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BE081"/>
            <w:noWrap/>
            <w:vAlign w:val="center"/>
            <w:hideMark/>
          </w:tcPr>
          <w:p w14:paraId="196A319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36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0CF7E"/>
            <w:noWrap/>
            <w:vAlign w:val="center"/>
            <w:hideMark/>
          </w:tcPr>
          <w:p w14:paraId="19FC208E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E081"/>
            <w:noWrap/>
            <w:vAlign w:val="center"/>
            <w:hideMark/>
          </w:tcPr>
          <w:p w14:paraId="7879A6B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34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8E482"/>
            <w:noWrap/>
            <w:vAlign w:val="center"/>
            <w:hideMark/>
          </w:tcPr>
          <w:p w14:paraId="6DFEF24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0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1E282"/>
            <w:noWrap/>
            <w:vAlign w:val="center"/>
            <w:hideMark/>
          </w:tcPr>
          <w:p w14:paraId="68A2A38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42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68625C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47F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</w:tr>
      <w:tr w:rsidR="008C700D" w:rsidRPr="005C17C7" w14:paraId="0F99A281" w14:textId="77777777" w:rsidTr="00A26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343D9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3"/>
            <w:noWrap/>
            <w:vAlign w:val="center"/>
            <w:hideMark/>
          </w:tcPr>
          <w:p w14:paraId="2FBE92E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4C37C"/>
            <w:noWrap/>
            <w:vAlign w:val="center"/>
            <w:hideMark/>
          </w:tcPr>
          <w:p w14:paraId="3D16952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7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26653FA8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1547C9E1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C82"/>
            <w:noWrap/>
            <w:vAlign w:val="center"/>
            <w:hideMark/>
          </w:tcPr>
          <w:p w14:paraId="7E1878E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E983"/>
            <w:noWrap/>
            <w:vAlign w:val="center"/>
            <w:hideMark/>
          </w:tcPr>
          <w:p w14:paraId="0BE330A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C82"/>
            <w:noWrap/>
            <w:vAlign w:val="center"/>
            <w:hideMark/>
          </w:tcPr>
          <w:p w14:paraId="25CE3E87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C82"/>
            <w:noWrap/>
            <w:vAlign w:val="center"/>
            <w:hideMark/>
          </w:tcPr>
          <w:p w14:paraId="74417BEF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BF7C"/>
            <w:noWrap/>
            <w:vAlign w:val="center"/>
            <w:hideMark/>
          </w:tcPr>
          <w:p w14:paraId="0F3C7730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A577"/>
            <w:noWrap/>
            <w:vAlign w:val="center"/>
            <w:hideMark/>
          </w:tcPr>
          <w:p w14:paraId="1DB52D8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8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683"/>
            <w:noWrap/>
            <w:vAlign w:val="center"/>
            <w:hideMark/>
          </w:tcPr>
          <w:p w14:paraId="4AA14E2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84"/>
            <w:noWrap/>
            <w:vAlign w:val="center"/>
            <w:hideMark/>
          </w:tcPr>
          <w:p w14:paraId="293FA5B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D07E"/>
            <w:noWrap/>
            <w:vAlign w:val="center"/>
            <w:hideMark/>
          </w:tcPr>
          <w:p w14:paraId="09C4B014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-0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582"/>
            <w:noWrap/>
            <w:vAlign w:val="center"/>
            <w:hideMark/>
          </w:tcPr>
          <w:p w14:paraId="59A39FE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E883"/>
            <w:noWrap/>
            <w:vAlign w:val="center"/>
            <w:hideMark/>
          </w:tcPr>
          <w:p w14:paraId="7539E99B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6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A83"/>
            <w:noWrap/>
            <w:vAlign w:val="center"/>
            <w:hideMark/>
          </w:tcPr>
          <w:p w14:paraId="49C3E235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7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482"/>
            <w:noWrap/>
            <w:vAlign w:val="center"/>
            <w:hideMark/>
          </w:tcPr>
          <w:p w14:paraId="7AC9F1AD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0,5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04985AA" w14:textId="77777777" w:rsidR="008C700D" w:rsidRPr="005C17C7" w:rsidRDefault="008C700D" w:rsidP="00A26D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640F78">
              <w:t>1</w:t>
            </w:r>
          </w:p>
        </w:tc>
      </w:tr>
      <w:tr w:rsidR="008C700D" w:rsidRPr="005C17C7" w14:paraId="3F6F2911" w14:textId="77777777" w:rsidTr="00A26D94">
        <w:trPr>
          <w:trHeight w:val="269"/>
        </w:trPr>
        <w:tc>
          <w:tcPr>
            <w:tcW w:w="0" w:type="auto"/>
            <w:gridSpan w:val="1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BD6E1" w14:textId="77777777" w:rsidR="008C700D" w:rsidRPr="005C17C7" w:rsidRDefault="008C700D" w:rsidP="00A26D9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5C17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Note:</w:t>
            </w:r>
            <w:r w:rsidRPr="005C17C7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5C17C7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ignificant</w:t>
            </w:r>
            <w:proofErr w:type="spellEnd"/>
            <w:r w:rsidRPr="005C17C7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5C17C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evel</w:t>
            </w:r>
            <w:proofErr w:type="spellEnd"/>
            <w:r w:rsidRPr="005C17C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5C17C7"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⍴</w:t>
            </w:r>
            <w:r w:rsidRPr="005C17C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= 0.01** </w:t>
            </w:r>
            <w:proofErr w:type="spellStart"/>
            <w:r w:rsidRPr="005C17C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nd</w:t>
            </w:r>
            <w:proofErr w:type="spellEnd"/>
            <w:r w:rsidRPr="005C17C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5C17C7"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⍴</w:t>
            </w:r>
            <w:r w:rsidRPr="005C17C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= 0.05*</w:t>
            </w:r>
          </w:p>
        </w:tc>
      </w:tr>
    </w:tbl>
    <w:p w14:paraId="772D470C" w14:textId="77777777" w:rsidR="00366912" w:rsidRDefault="00366912">
      <w:pPr>
        <w:rPr>
          <w:lang w:val="en-US"/>
        </w:rPr>
        <w:sectPr w:rsidR="00366912" w:rsidSect="008C700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F0B7F4A" w14:textId="77777777" w:rsidR="00366912" w:rsidRPr="00366912" w:rsidRDefault="00366912" w:rsidP="00366912">
      <w:pPr>
        <w:jc w:val="center"/>
        <w:rPr>
          <w:rFonts w:ascii="Bell MT" w:hAnsi="Bell MT"/>
          <w:lang w:val="en-US"/>
        </w:rPr>
      </w:pPr>
      <w:r w:rsidRPr="00366912">
        <w:rPr>
          <w:rFonts w:ascii="Bell MT" w:hAnsi="Bell MT"/>
          <w:b/>
          <w:bCs/>
          <w:lang w:val="en-US"/>
        </w:rPr>
        <w:lastRenderedPageBreak/>
        <w:t>Table S2.</w:t>
      </w:r>
      <w:r w:rsidRPr="00366912">
        <w:rPr>
          <w:rFonts w:ascii="Bell MT" w:hAnsi="Bell MT"/>
          <w:lang w:val="en-US"/>
        </w:rPr>
        <w:t xml:space="preserve"> Loadings of variables and explained variance (individual and cumulative) of principal components for the dataset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2570"/>
        <w:gridCol w:w="1978"/>
        <w:gridCol w:w="1978"/>
        <w:gridCol w:w="1978"/>
      </w:tblGrid>
      <w:tr w:rsidR="00366912" w:rsidRPr="007739A5" w14:paraId="17792F01" w14:textId="77777777" w:rsidTr="00DC1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  <w:vAlign w:val="center"/>
            <w:hideMark/>
          </w:tcPr>
          <w:p w14:paraId="171EEAF7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</w:p>
        </w:tc>
        <w:tc>
          <w:tcPr>
            <w:tcW w:w="1218" w:type="pct"/>
            <w:noWrap/>
            <w:vAlign w:val="center"/>
            <w:hideMark/>
          </w:tcPr>
          <w:p w14:paraId="1828B83C" w14:textId="77777777" w:rsidR="00366912" w:rsidRPr="007739A5" w:rsidRDefault="00366912" w:rsidP="00DC131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PC</w:t>
            </w:r>
            <w:r w:rsidRPr="007739A5">
              <w:rPr>
                <w:rFonts w:ascii="Bell MT" w:hAnsi="Bell MT"/>
                <w:lang w:val="en-US"/>
              </w:rPr>
              <w:t>1</w:t>
            </w:r>
          </w:p>
        </w:tc>
        <w:tc>
          <w:tcPr>
            <w:tcW w:w="1218" w:type="pct"/>
            <w:noWrap/>
            <w:vAlign w:val="center"/>
            <w:hideMark/>
          </w:tcPr>
          <w:p w14:paraId="6D30999B" w14:textId="77777777" w:rsidR="00366912" w:rsidRPr="007739A5" w:rsidRDefault="00366912" w:rsidP="00DC131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PC</w:t>
            </w:r>
            <w:r w:rsidRPr="007739A5">
              <w:rPr>
                <w:rFonts w:ascii="Bell MT" w:hAnsi="Bell MT"/>
                <w:lang w:val="en-US"/>
              </w:rPr>
              <w:t>2</w:t>
            </w:r>
          </w:p>
        </w:tc>
        <w:tc>
          <w:tcPr>
            <w:tcW w:w="1218" w:type="pct"/>
            <w:noWrap/>
            <w:vAlign w:val="center"/>
            <w:hideMark/>
          </w:tcPr>
          <w:p w14:paraId="7C81B7E8" w14:textId="77777777" w:rsidR="00366912" w:rsidRPr="007739A5" w:rsidRDefault="00366912" w:rsidP="00DC131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PC</w:t>
            </w:r>
            <w:r w:rsidRPr="007739A5">
              <w:rPr>
                <w:rFonts w:ascii="Bell MT" w:hAnsi="Bell MT"/>
                <w:lang w:val="en-US"/>
              </w:rPr>
              <w:t>3</w:t>
            </w:r>
          </w:p>
        </w:tc>
      </w:tr>
      <w:tr w:rsidR="00366912" w:rsidRPr="007739A5" w14:paraId="144222C2" w14:textId="77777777" w:rsidTr="00DC1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E8E8E8" w:themeFill="background2"/>
            <w:noWrap/>
            <w:vAlign w:val="center"/>
            <w:hideMark/>
          </w:tcPr>
          <w:p w14:paraId="1F0CE63F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Eigenvalue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4CE9D128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7.99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4109D64E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1.54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316F41F5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79</w:t>
            </w:r>
          </w:p>
        </w:tc>
      </w:tr>
      <w:tr w:rsidR="00366912" w:rsidRPr="007739A5" w14:paraId="5DFC57E5" w14:textId="77777777" w:rsidTr="00DC13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E8E8E8" w:themeFill="background2"/>
            <w:noWrap/>
            <w:vAlign w:val="center"/>
            <w:hideMark/>
          </w:tcPr>
          <w:p w14:paraId="483C1C48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Exp variance (%)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4515CBA6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72.63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703282CF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14.01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5CD1216E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7.22</w:t>
            </w:r>
          </w:p>
        </w:tc>
      </w:tr>
      <w:tr w:rsidR="00366912" w:rsidRPr="007739A5" w14:paraId="3C42EE6E" w14:textId="77777777" w:rsidTr="00DC1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E8E8E8" w:themeFill="background2"/>
            <w:noWrap/>
            <w:vAlign w:val="center"/>
            <w:hideMark/>
          </w:tcPr>
          <w:p w14:paraId="34C4CB5A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Cumulative variance (%)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7CBA0964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72.63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08074F65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86.64</w:t>
            </w:r>
          </w:p>
        </w:tc>
        <w:tc>
          <w:tcPr>
            <w:tcW w:w="1218" w:type="pct"/>
            <w:shd w:val="clear" w:color="auto" w:fill="E8E8E8" w:themeFill="background2"/>
            <w:noWrap/>
            <w:vAlign w:val="bottom"/>
            <w:hideMark/>
          </w:tcPr>
          <w:p w14:paraId="1B7D9828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93.86</w:t>
            </w:r>
          </w:p>
        </w:tc>
      </w:tr>
      <w:tr w:rsidR="00366912" w:rsidRPr="007739A5" w14:paraId="0A157C57" w14:textId="77777777" w:rsidTr="00DC13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6EC1B8C4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pH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18DA29FF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78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0489D99B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29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376DCB1A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32</w:t>
            </w:r>
          </w:p>
        </w:tc>
      </w:tr>
      <w:tr w:rsidR="00366912" w:rsidRPr="007739A5" w14:paraId="6E81190F" w14:textId="77777777" w:rsidTr="00DC1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754FCB8D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Acidity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1140D809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97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7FAC95D3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03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1AFCC793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20</w:t>
            </w:r>
          </w:p>
        </w:tc>
      </w:tr>
      <w:tr w:rsidR="00366912" w:rsidRPr="007739A5" w14:paraId="77E92AD5" w14:textId="77777777" w:rsidTr="00DC13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69AB394D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SO4</w:t>
            </w:r>
            <w:r w:rsidRPr="00366912">
              <w:rPr>
                <w:rFonts w:ascii="Bell MT" w:hAnsi="Bell MT"/>
                <w:lang w:val="en-US"/>
              </w:rPr>
              <w:t>-2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68C22BB1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90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7C1314A4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29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030BD4A3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18</w:t>
            </w:r>
          </w:p>
        </w:tc>
      </w:tr>
      <w:tr w:rsidR="00366912" w:rsidRPr="007739A5" w14:paraId="2104D5BA" w14:textId="77777777" w:rsidTr="00DC1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471D215F" w14:textId="78F1052E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vertAlign w:val="subscrip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Fe</w:t>
            </w:r>
            <w:r>
              <w:rPr>
                <w:rFonts w:ascii="Bell MT" w:hAnsi="Bell MT"/>
                <w:vertAlign w:val="subscript"/>
                <w:lang w:val="en-US"/>
              </w:rPr>
              <w:t>(total)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43960AF5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74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6E2F43D9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02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264ADCC9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63</w:t>
            </w:r>
          </w:p>
        </w:tc>
      </w:tr>
      <w:tr w:rsidR="00366912" w:rsidRPr="007739A5" w14:paraId="4FCC9993" w14:textId="77777777" w:rsidTr="00DC13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5187F7B7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Al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68371BB1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92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252E4AF1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09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7BFDB9C4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26</w:t>
            </w:r>
          </w:p>
        </w:tc>
      </w:tr>
      <w:tr w:rsidR="00366912" w:rsidRPr="007739A5" w14:paraId="218AA114" w14:textId="77777777" w:rsidTr="00DC1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772C8287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Cd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019864FD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79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4E66FFC6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59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606F1BCE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11</w:t>
            </w:r>
          </w:p>
        </w:tc>
      </w:tr>
      <w:tr w:rsidR="00366912" w:rsidRPr="007739A5" w14:paraId="2A3F3573" w14:textId="77777777" w:rsidTr="00DC13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5E523DAD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Cu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141505A5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97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05863EB9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09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0A20E007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01</w:t>
            </w:r>
          </w:p>
        </w:tc>
      </w:tr>
      <w:tr w:rsidR="00366912" w:rsidRPr="007739A5" w14:paraId="3FF504E0" w14:textId="77777777" w:rsidTr="00DC1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55F24C80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Mn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4B6DAE87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86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49CD5DB0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48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66901150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16</w:t>
            </w:r>
          </w:p>
        </w:tc>
      </w:tr>
      <w:tr w:rsidR="00366912" w:rsidRPr="007739A5" w14:paraId="7D447B83" w14:textId="77777777" w:rsidTr="00DC13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35C8E4E9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Co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770288D2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88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3747D9C0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45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5A795F29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00</w:t>
            </w:r>
          </w:p>
        </w:tc>
      </w:tr>
      <w:tr w:rsidR="00366912" w:rsidRPr="007739A5" w14:paraId="19007ED7" w14:textId="77777777" w:rsidTr="00DC1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474345B4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Zn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7AD5E0A1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74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7A17834F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63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73157398" w14:textId="77777777" w:rsidR="00366912" w:rsidRPr="007739A5" w:rsidRDefault="00366912" w:rsidP="00DC131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18</w:t>
            </w:r>
          </w:p>
        </w:tc>
      </w:tr>
      <w:tr w:rsidR="00366912" w:rsidRPr="007739A5" w14:paraId="586999D1" w14:textId="77777777" w:rsidTr="00DC13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DAE9F7" w:themeFill="text2" w:themeFillTint="1A"/>
            <w:noWrap/>
            <w:vAlign w:val="center"/>
            <w:hideMark/>
          </w:tcPr>
          <w:p w14:paraId="430EB1E2" w14:textId="77777777" w:rsidR="00366912" w:rsidRPr="007739A5" w:rsidRDefault="00366912" w:rsidP="00DC1313">
            <w:pPr>
              <w:spacing w:after="160" w:line="259" w:lineRule="auto"/>
              <w:jc w:val="center"/>
              <w:rPr>
                <w:rFonts w:ascii="Bell MT" w:hAnsi="Bell MT"/>
                <w:lang w:val="en-US"/>
              </w:rPr>
            </w:pPr>
            <w:r w:rsidRPr="007739A5">
              <w:rPr>
                <w:rFonts w:ascii="Bell MT" w:hAnsi="Bell MT"/>
                <w:lang w:val="en-US"/>
              </w:rPr>
              <w:t>Pb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25CAF249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79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75BDA36C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0.40</w:t>
            </w:r>
          </w:p>
        </w:tc>
        <w:tc>
          <w:tcPr>
            <w:tcW w:w="1218" w:type="pct"/>
            <w:shd w:val="clear" w:color="auto" w:fill="DAE9F7" w:themeFill="text2" w:themeFillTint="1A"/>
            <w:noWrap/>
            <w:vAlign w:val="bottom"/>
            <w:hideMark/>
          </w:tcPr>
          <w:p w14:paraId="07335C53" w14:textId="77777777" w:rsidR="00366912" w:rsidRPr="007739A5" w:rsidRDefault="00366912" w:rsidP="00DC131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ell MT" w:hAnsi="Bell MT"/>
                <w:lang w:val="en-US"/>
              </w:rPr>
            </w:pPr>
            <w:r w:rsidRPr="00366912">
              <w:rPr>
                <w:rFonts w:ascii="Bell MT" w:hAnsi="Bell MT"/>
                <w:lang w:val="en-US"/>
              </w:rPr>
              <w:t>-0.29</w:t>
            </w:r>
          </w:p>
        </w:tc>
      </w:tr>
    </w:tbl>
    <w:p w14:paraId="663ED392" w14:textId="77777777" w:rsidR="00366912" w:rsidRPr="008C700D" w:rsidRDefault="00366912" w:rsidP="00366912">
      <w:pPr>
        <w:rPr>
          <w:rFonts w:ascii="Bell MT" w:hAnsi="Bell MT"/>
          <w:b/>
          <w:bCs/>
          <w:lang w:val="en-US"/>
        </w:rPr>
      </w:pPr>
    </w:p>
    <w:p w14:paraId="6475AA6C" w14:textId="77777777" w:rsidR="0078345F" w:rsidRPr="008C700D" w:rsidRDefault="0078345F">
      <w:pPr>
        <w:rPr>
          <w:lang w:val="en-US"/>
        </w:rPr>
      </w:pPr>
    </w:p>
    <w:sectPr w:rsidR="0078345F" w:rsidRPr="008C700D" w:rsidSect="003669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00D"/>
    <w:rsid w:val="0000514C"/>
    <w:rsid w:val="000E1AC7"/>
    <w:rsid w:val="00293CFC"/>
    <w:rsid w:val="00296028"/>
    <w:rsid w:val="00366912"/>
    <w:rsid w:val="00404229"/>
    <w:rsid w:val="006A7004"/>
    <w:rsid w:val="007739A5"/>
    <w:rsid w:val="0078345F"/>
    <w:rsid w:val="008C700D"/>
    <w:rsid w:val="009601A1"/>
    <w:rsid w:val="00EB01AE"/>
    <w:rsid w:val="00ED17B6"/>
    <w:rsid w:val="00F5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D0E08B"/>
  <w15:chartTrackingRefBased/>
  <w15:docId w15:val="{190E3C7D-DA76-4FC5-8DF4-F18AB8074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8C70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C70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C70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8C70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C70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C70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C70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C70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C70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C7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C7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C70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8C70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C700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C70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C700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C70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C70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C70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C7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C70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C70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C70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C700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C700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C700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C7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C700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C700D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7739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1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51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quel Ascensão Barroso</dc:creator>
  <cp:keywords/>
  <dc:description/>
  <cp:lastModifiedBy>Ana Raquel Ascensão Barroso</cp:lastModifiedBy>
  <cp:revision>5</cp:revision>
  <dcterms:created xsi:type="dcterms:W3CDTF">2025-01-20T15:53:00Z</dcterms:created>
  <dcterms:modified xsi:type="dcterms:W3CDTF">2025-07-29T22:03:00Z</dcterms:modified>
</cp:coreProperties>
</file>